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803803" w14:textId="77777777" w:rsidR="00246014" w:rsidRPr="0042247B" w:rsidRDefault="00246014" w:rsidP="00246014">
      <w:pPr>
        <w:spacing w:line="276" w:lineRule="auto"/>
        <w:rPr>
          <w:rFonts w:ascii="Times New Roman" w:eastAsia="Times New Roman" w:hAnsi="Times New Roman" w:cs="Times New Roman"/>
          <w:b/>
          <w:color w:val="000000"/>
          <w:szCs w:val="21"/>
          <w:lang w:eastAsia="en-GB"/>
        </w:rPr>
      </w:pPr>
    </w:p>
    <w:tbl>
      <w:tblPr>
        <w:tblStyle w:val="TableGrid"/>
        <w:tblW w:w="14226" w:type="dxa"/>
        <w:jc w:val="center"/>
        <w:tblLayout w:type="fixed"/>
        <w:tblLook w:val="04A0" w:firstRow="1" w:lastRow="0" w:firstColumn="1" w:lastColumn="0" w:noHBand="0" w:noVBand="1"/>
      </w:tblPr>
      <w:tblGrid>
        <w:gridCol w:w="4536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246014" w:rsidRPr="0042247B" w14:paraId="13899F6F" w14:textId="77777777" w:rsidTr="00626F8E">
        <w:trPr>
          <w:cantSplit/>
          <w:trHeight w:val="2520"/>
          <w:jc w:val="center"/>
        </w:trPr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</w:tcPr>
          <w:p w14:paraId="29F19558" w14:textId="77777777" w:rsidR="00246014" w:rsidRPr="0042247B" w:rsidRDefault="00246014" w:rsidP="00626F8E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Cs w:val="21"/>
              </w:rPr>
              <w:t>CASP Qualitative Checklist</w:t>
            </w:r>
            <w:r w:rsidRPr="0042247B">
              <w:rPr>
                <w:rFonts w:ascii="Times New Roman" w:hAnsi="Times New Roman" w:cs="Times New Roman"/>
                <w:sz w:val="21"/>
                <w:szCs w:val="21"/>
              </w:rPr>
              <w:br/>
              <w:t>(</w:t>
            </w:r>
            <w:r w:rsidRPr="000E249D">
              <w:rPr>
                <w:rFonts w:ascii="Times New Roman" w:hAnsi="Times New Roman" w:cs="Times New Roman"/>
                <w:sz w:val="21"/>
                <w:szCs w:val="21"/>
              </w:rPr>
              <w:t>https://casp-uk.net/casp-tools-checklists/</w:t>
            </w: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33FB2B09" w14:textId="162FF888" w:rsidR="00246014" w:rsidRPr="0042247B" w:rsidRDefault="00053C29" w:rsidP="00626F8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  <w:t>Begum et al</w:t>
            </w:r>
            <w:r w:rsidR="00246014"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  <w:t xml:space="preserve"> </w:t>
            </w:r>
            <w:r w:rsidR="001802A0"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[16</w:t>
            </w:r>
            <w:r w:rsidR="00246014"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]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45AEB87C" w14:textId="2617EE91" w:rsidR="00246014" w:rsidRPr="0042247B" w:rsidRDefault="00053C29" w:rsidP="00626F8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  <w:t>Boman et al</w:t>
            </w:r>
            <w:r w:rsidR="00246014"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  <w:t xml:space="preserve"> </w:t>
            </w:r>
            <w:r w:rsidR="001802A0"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[21</w:t>
            </w:r>
            <w:r w:rsidR="00246014"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]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5AE83A12" w14:textId="76C1BB22" w:rsidR="00246014" w:rsidRPr="0042247B" w:rsidRDefault="00053C29" w:rsidP="00626F8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  <w:t>Davies et al</w:t>
            </w:r>
            <w:r w:rsidR="00246014"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  <w:t xml:space="preserve"> </w:t>
            </w:r>
            <w:r w:rsidR="00246014"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[</w:t>
            </w:r>
            <w:r w:rsidR="001802A0"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25</w:t>
            </w:r>
            <w:r w:rsidR="00246014"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]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1A08BA41" w14:textId="28AAB73C" w:rsidR="00246014" w:rsidRPr="0042247B" w:rsidRDefault="00053C29" w:rsidP="00626F8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1"/>
                <w:szCs w:val="21"/>
                <w:lang w:val="nl-NL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  <w:t>Freeman et al</w:t>
            </w:r>
            <w:r w:rsidR="00246014"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  <w:t xml:space="preserve"> </w:t>
            </w:r>
            <w:r w:rsidR="001802A0"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[17</w:t>
            </w:r>
            <w:r w:rsidR="00246014"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]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5BDE10CD" w14:textId="77777777" w:rsidR="00246014" w:rsidRPr="0042247B" w:rsidRDefault="00053C29" w:rsidP="00626F8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  <w:t>Hanson et al</w:t>
            </w:r>
            <w:r w:rsidR="00246014"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  <w:t xml:space="preserve"> </w:t>
            </w:r>
            <w:r w:rsidR="00246014"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[6]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7137635C" w14:textId="413F1082" w:rsidR="00246014" w:rsidRPr="0042247B" w:rsidRDefault="00053C29" w:rsidP="00626F8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  <w:t>Jamin et al</w:t>
            </w:r>
            <w:r w:rsidR="00246014"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  <w:t xml:space="preserve"> </w:t>
            </w:r>
            <w:r w:rsidR="001802A0"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[</w:t>
            </w:r>
            <w:r w:rsidR="00246014"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2</w:t>
            </w:r>
            <w:r w:rsidR="001802A0"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8</w:t>
            </w:r>
            <w:r w:rsidR="00246014"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]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74EBA6EC" w14:textId="52563950" w:rsidR="00246014" w:rsidRPr="0042247B" w:rsidRDefault="00053C29" w:rsidP="00626F8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1"/>
                <w:szCs w:val="21"/>
                <w:lang w:val="nl-NL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  <w:t>Kerkhof  et al</w:t>
            </w:r>
            <w:r w:rsidR="00246014"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  <w:t xml:space="preserve"> </w:t>
            </w:r>
            <w:r w:rsidR="001802A0"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[26</w:t>
            </w:r>
            <w:r w:rsidR="00246014"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]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0F6F9829" w14:textId="6BAE10BC" w:rsidR="00246014" w:rsidRPr="0042247B" w:rsidRDefault="00246014" w:rsidP="00626F8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</w:pPr>
            <w:r w:rsidRPr="0042247B"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  <w:t xml:space="preserve">Klein </w:t>
            </w:r>
            <w:r w:rsidR="00053C29"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  <w:t>et al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  <w:t xml:space="preserve"> </w:t>
            </w:r>
            <w:r w:rsidR="001802A0"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[20</w:t>
            </w:r>
            <w:r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]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472D0A14" w14:textId="09321D86" w:rsidR="00246014" w:rsidRPr="0042247B" w:rsidRDefault="00053C29" w:rsidP="00626F8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1"/>
                <w:szCs w:val="21"/>
                <w:lang w:val="nl-NL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  <w:t>Lopes et al</w:t>
            </w:r>
            <w:r w:rsidR="00246014"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  <w:t xml:space="preserve"> </w:t>
            </w:r>
            <w:r w:rsidR="00246014"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[2</w:t>
            </w:r>
            <w:r w:rsidR="001802A0"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2</w:t>
            </w:r>
            <w:r w:rsidR="00246014"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]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25E8690D" w14:textId="71FF3F0E" w:rsidR="00246014" w:rsidRPr="0042247B" w:rsidRDefault="00053C29" w:rsidP="00626F8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  <w:t>Martin et al</w:t>
            </w:r>
            <w:r w:rsidR="00246014"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  <w:t xml:space="preserve"> </w:t>
            </w:r>
            <w:r w:rsidR="001802A0"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[27</w:t>
            </w:r>
            <w:r w:rsidR="00246014"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]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6012CBA5" w14:textId="63EF95D7" w:rsidR="00246014" w:rsidRPr="0042247B" w:rsidRDefault="00053C29" w:rsidP="00626F8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  <w:t>McCabe et al</w:t>
            </w:r>
            <w:r w:rsidR="00246014"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  <w:t xml:space="preserve"> </w:t>
            </w:r>
            <w:r w:rsidR="001802A0"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[23</w:t>
            </w:r>
            <w:r w:rsidR="00246014"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]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4C1B746C" w14:textId="127EF0BE" w:rsidR="00246014" w:rsidRPr="0042247B" w:rsidRDefault="00053C29" w:rsidP="00626F8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  <w:t>Meiland et al</w:t>
            </w:r>
            <w:r w:rsidR="00246014"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  <w:t xml:space="preserve"> </w:t>
            </w:r>
            <w:r w:rsidR="001802A0"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[29</w:t>
            </w:r>
            <w:r w:rsidR="00246014"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]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544E3A43" w14:textId="1ACD8C1D" w:rsidR="00246014" w:rsidRPr="0042247B" w:rsidRDefault="00053C29" w:rsidP="00626F8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  <w:t>Meiland et al</w:t>
            </w:r>
            <w:r w:rsidR="00246014"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  <w:t xml:space="preserve"> </w:t>
            </w:r>
            <w:r w:rsidR="001802A0"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[24</w:t>
            </w:r>
            <w:r w:rsidR="00246014"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]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581DECD0" w14:textId="76A1FFCB" w:rsidR="00246014" w:rsidRPr="0042247B" w:rsidRDefault="00053C29" w:rsidP="00626F8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  <w:t>Moyle et al</w:t>
            </w:r>
            <w:r w:rsidR="00246014"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  <w:t xml:space="preserve"> </w:t>
            </w:r>
            <w:r w:rsidR="001802A0"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[15</w:t>
            </w:r>
            <w:r w:rsidR="00246014">
              <w:rPr>
                <w:rFonts w:ascii="Times New Roman" w:hAnsi="Times New Roman" w:cs="Times New Roman"/>
                <w:bCs/>
                <w:noProof/>
                <w:sz w:val="21"/>
                <w:szCs w:val="21"/>
                <w:lang w:val="nl-NL"/>
              </w:rPr>
              <w:t>]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0F12C48D" w14:textId="40505F25" w:rsidR="00246014" w:rsidRPr="0042247B" w:rsidRDefault="00053C29" w:rsidP="00626F8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Moyle et al</w:t>
            </w:r>
            <w:r w:rsidR="00246014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246014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[</w:t>
            </w:r>
            <w:r w:rsidR="001802A0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14</w:t>
            </w:r>
            <w:r w:rsidR="00246014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]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5E0B18A8" w14:textId="1DF6E598" w:rsidR="00246014" w:rsidRPr="0042247B" w:rsidRDefault="00053C29" w:rsidP="00626F8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Orpwood et al</w:t>
            </w:r>
            <w:r w:rsidR="00246014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1802A0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[19</w:t>
            </w:r>
            <w:r w:rsidR="00246014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]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6ABDD127" w14:textId="77777777" w:rsidR="00246014" w:rsidRPr="0042247B" w:rsidRDefault="00053C29" w:rsidP="00626F8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Robinson et al</w:t>
            </w:r>
            <w:r w:rsidR="00246014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246014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[7]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0F0DA322" w14:textId="5DA1666E" w:rsidR="00246014" w:rsidRPr="0042247B" w:rsidRDefault="00053C29" w:rsidP="00626F8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Span et al</w:t>
            </w:r>
            <w:r w:rsidR="00246014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1802A0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[18</w:t>
            </w:r>
            <w:r w:rsidR="00246014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]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1937FA4A" w14:textId="1D951365" w:rsidR="00246014" w:rsidRPr="0042247B" w:rsidRDefault="00053C29" w:rsidP="00626F8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nl-NL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Topo et al</w:t>
            </w:r>
            <w:r w:rsidR="00246014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1802A0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[30</w:t>
            </w:r>
            <w:r w:rsidR="00246014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]</w:t>
            </w:r>
            <w:bookmarkStart w:id="0" w:name="_GoBack"/>
            <w:bookmarkEnd w:id="0"/>
          </w:p>
        </w:tc>
      </w:tr>
      <w:tr w:rsidR="00246014" w:rsidRPr="0042247B" w14:paraId="1D494B3A" w14:textId="77777777" w:rsidTr="00626F8E">
        <w:trPr>
          <w:jc w:val="center"/>
        </w:trPr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21B621CB" w14:textId="77777777" w:rsidR="00246014" w:rsidRPr="0042247B" w:rsidRDefault="00246014" w:rsidP="00626F8E">
            <w:pPr>
              <w:spacing w:line="276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42247B">
              <w:rPr>
                <w:rFonts w:ascii="Times New Roman" w:hAnsi="Times New Roman" w:cs="Times New Roman"/>
                <w:szCs w:val="21"/>
              </w:rPr>
              <w:t>1. Clear statement of aims?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</w:tcPr>
          <w:p w14:paraId="633B32A0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</w:tcPr>
          <w:p w14:paraId="711201B5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</w:tcPr>
          <w:p w14:paraId="5AD877EF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</w:tcPr>
          <w:p w14:paraId="3D7DFD57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</w:tcPr>
          <w:p w14:paraId="256CD391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</w:tcPr>
          <w:p w14:paraId="5AFD16CC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</w:tcPr>
          <w:p w14:paraId="3A6087FF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</w:tcPr>
          <w:p w14:paraId="244E0D17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</w:tcPr>
          <w:p w14:paraId="615901D2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</w:tcPr>
          <w:p w14:paraId="2EA7C6A8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</w:tcPr>
          <w:p w14:paraId="757CEE0D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</w:tcPr>
          <w:p w14:paraId="54C54C74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</w:tcPr>
          <w:p w14:paraId="3012CEFD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</w:tcPr>
          <w:p w14:paraId="5C9B9960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</w:tcPr>
          <w:p w14:paraId="5857CD11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</w:tcPr>
          <w:p w14:paraId="3B62F32C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</w:tcPr>
          <w:p w14:paraId="5E17AB56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</w:tcPr>
          <w:p w14:paraId="4D14DF9A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</w:tcPr>
          <w:p w14:paraId="34D2FD39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</w:tr>
      <w:tr w:rsidR="00246014" w:rsidRPr="0042247B" w14:paraId="5D5E2A3E" w14:textId="77777777" w:rsidTr="00626F8E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FD7A98B" w14:textId="77777777" w:rsidR="00246014" w:rsidRPr="0042247B" w:rsidRDefault="00246014" w:rsidP="00626F8E">
            <w:pPr>
              <w:spacing w:line="276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42247B">
              <w:rPr>
                <w:rFonts w:ascii="Times New Roman" w:hAnsi="Times New Roman" w:cs="Times New Roman"/>
                <w:szCs w:val="21"/>
              </w:rPr>
              <w:t>2. Qualitative methodology appropriate?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F8FF930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157690D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165DD8E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BF17584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9361622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AFBCD45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8FED5BD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35A8F4C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4383611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B7F13C1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52583F8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B44850E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EB13A41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014DD73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B807F22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B9A2D05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4BDE16D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37DC673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B32F7EE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</w:tr>
      <w:tr w:rsidR="00246014" w:rsidRPr="0042247B" w14:paraId="74F3D145" w14:textId="77777777" w:rsidTr="00626F8E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08782FD" w14:textId="77777777" w:rsidR="00246014" w:rsidRPr="0042247B" w:rsidRDefault="00246014" w:rsidP="00626F8E">
            <w:pPr>
              <w:spacing w:line="276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42247B">
              <w:rPr>
                <w:rFonts w:ascii="Times New Roman" w:hAnsi="Times New Roman" w:cs="Times New Roman"/>
                <w:szCs w:val="21"/>
              </w:rPr>
              <w:t>3. Research design appropriate?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9B8DE0D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42B9720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7519C56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0E776DF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AC80481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661AB3F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BF35665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146379D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DD02A1E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5ECC7EC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7BE73E3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070AC6C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D9386B9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FA438BA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A212963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53D916F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6011A54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35BDB8A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601FA7F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</w:tr>
      <w:tr w:rsidR="00246014" w:rsidRPr="0042247B" w14:paraId="14B798EE" w14:textId="77777777" w:rsidTr="00626F8E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8B03CED" w14:textId="77777777" w:rsidR="00246014" w:rsidRPr="0042247B" w:rsidRDefault="00246014" w:rsidP="00626F8E">
            <w:pPr>
              <w:spacing w:line="276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42247B">
              <w:rPr>
                <w:rFonts w:ascii="Times New Roman" w:hAnsi="Times New Roman" w:cs="Times New Roman"/>
                <w:szCs w:val="21"/>
              </w:rPr>
              <w:t>4. Recruitment strategy appropriate?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C1E297D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C2A6EA3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2E32EF8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08DAC13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60F0F6C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ACF76C2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40BAB39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EB46CC4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ABD8AD9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484732E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843AF70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7AE1BC0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D6B7A33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F3BF4A2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A24B94D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DE59FA0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D29C977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722BC4F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A9F1A10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246014" w:rsidRPr="0042247B" w14:paraId="133D4D32" w14:textId="77777777" w:rsidTr="00626F8E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2729004" w14:textId="77777777" w:rsidR="00246014" w:rsidRPr="0042247B" w:rsidRDefault="00246014" w:rsidP="00626F8E">
            <w:pPr>
              <w:spacing w:line="276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42247B">
              <w:rPr>
                <w:rFonts w:ascii="Times New Roman" w:hAnsi="Times New Roman" w:cs="Times New Roman"/>
                <w:szCs w:val="21"/>
              </w:rPr>
              <w:t>5. Data collected in a way that addressed the research issue?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00BD413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0D3C8F3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7D0E946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491D17C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91E5E96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D1F607C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7C52D2C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262A656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D93F14F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F9D22C9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A4C76F9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27D1555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3A846C7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9B02586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59C485D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7910AF3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25DED15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85D328A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A68D843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</w:tr>
      <w:tr w:rsidR="00246014" w:rsidRPr="0042247B" w14:paraId="299126BD" w14:textId="77777777" w:rsidTr="00626F8E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1C73C40" w14:textId="77777777" w:rsidR="00246014" w:rsidRPr="0042247B" w:rsidRDefault="00246014" w:rsidP="00626F8E">
            <w:pPr>
              <w:spacing w:line="276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42247B">
              <w:rPr>
                <w:rFonts w:ascii="Times New Roman" w:hAnsi="Times New Roman" w:cs="Times New Roman"/>
                <w:szCs w:val="21"/>
              </w:rPr>
              <w:t>6. Has the relationship between researcher and participants been adequately considered?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35F28DC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4AF4FF2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49AD074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23BCE4E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B6649D9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E2BD690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2D31CCA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804605A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AF136E9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2D456CB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71294E5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EE6E54A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AF72864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6D55C5E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2456C65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C5C4E42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C332594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1354BF3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4AF7110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246014" w:rsidRPr="0042247B" w14:paraId="17F33C53" w14:textId="77777777" w:rsidTr="00626F8E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087F5C7" w14:textId="77777777" w:rsidR="00246014" w:rsidRPr="0042247B" w:rsidRDefault="00246014" w:rsidP="00626F8E">
            <w:pPr>
              <w:spacing w:line="276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42247B">
              <w:rPr>
                <w:rFonts w:ascii="Times New Roman" w:hAnsi="Times New Roman" w:cs="Times New Roman"/>
                <w:szCs w:val="21"/>
              </w:rPr>
              <w:t>7. Ethical issues taken into consideration?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AECBA52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6B4AC44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C416353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38C50F3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90A6666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F073517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28C8B9F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4D52B8D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0F4A36E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42E7953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5F107C6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AC3E743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88BAEE3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1C1011F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454E71E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833301B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EC95D38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E09E5EA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CC6212B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246014" w:rsidRPr="0042247B" w14:paraId="37C446C8" w14:textId="77777777" w:rsidTr="00626F8E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95DFD7D" w14:textId="77777777" w:rsidR="00246014" w:rsidRPr="0042247B" w:rsidRDefault="00246014" w:rsidP="00626F8E">
            <w:pPr>
              <w:spacing w:line="276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42247B">
              <w:rPr>
                <w:rFonts w:ascii="Times New Roman" w:hAnsi="Times New Roman" w:cs="Times New Roman"/>
                <w:szCs w:val="21"/>
              </w:rPr>
              <w:t>8. Data analysis sufficiently rigorous?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5D28D3C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981150F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811A742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84A5B68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7A162BE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5561B8C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36B7B89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D6F2104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B528606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7EC5969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12F0B0E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4C7DFF1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2E701CF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33D3333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DE1EC91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F3D43A0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C583FDF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0971379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ED2CB0B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</w:tr>
      <w:tr w:rsidR="00246014" w:rsidRPr="0042247B" w14:paraId="3CFD38AE" w14:textId="77777777" w:rsidTr="00626F8E">
        <w:trPr>
          <w:trHeight w:val="319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FDC272A" w14:textId="77777777" w:rsidR="00246014" w:rsidRPr="0042247B" w:rsidRDefault="00246014" w:rsidP="00626F8E">
            <w:pPr>
              <w:spacing w:line="276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42247B">
              <w:rPr>
                <w:rFonts w:ascii="Times New Roman" w:hAnsi="Times New Roman" w:cs="Times New Roman"/>
                <w:szCs w:val="21"/>
              </w:rPr>
              <w:t>9. Clear statement of findings?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BD78585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62A248B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9C8D18C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81BB4AA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9EE9833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151D071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AB658E4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07CF480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4BCABE3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51B180E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B769CD6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06BB015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E4EF6A8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65993DA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589DFBF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5597C27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4FCAEDF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CCD7E86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27BA887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</w:tr>
      <w:tr w:rsidR="00246014" w:rsidRPr="0042247B" w14:paraId="5E95A329" w14:textId="77777777" w:rsidTr="00626F8E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9744BCB" w14:textId="77777777" w:rsidR="00246014" w:rsidRPr="0042247B" w:rsidRDefault="00246014" w:rsidP="00626F8E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42247B">
              <w:rPr>
                <w:rFonts w:ascii="Times New Roman" w:hAnsi="Times New Roman" w:cs="Times New Roman"/>
                <w:szCs w:val="21"/>
              </w:rPr>
              <w:t>10. How valuable is the research?</w:t>
            </w:r>
            <w:r w:rsidRPr="0042247B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D8C89C1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38D973D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9EFEF1B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4B4A0AC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084B35C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DE1B833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76445F6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CDCA224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7452CA0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3CDBF2D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72C255F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3A28973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D7FD5BE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C37D97A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59EF61B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E547360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8DB1699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7FEB4A3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164AEE1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</w:tr>
      <w:tr w:rsidR="00246014" w:rsidRPr="0042247B" w14:paraId="46F62191" w14:textId="77777777" w:rsidTr="00626F8E">
        <w:trPr>
          <w:jc w:val="center"/>
        </w:trPr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2DA1494B" w14:textId="77777777" w:rsidR="00246014" w:rsidRPr="0042247B" w:rsidRDefault="00246014" w:rsidP="00626F8E">
            <w:pPr>
              <w:spacing w:line="276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42247B">
              <w:rPr>
                <w:rFonts w:ascii="Times New Roman" w:hAnsi="Times New Roman" w:cs="Times New Roman"/>
                <w:bCs/>
                <w:szCs w:val="21"/>
              </w:rPr>
              <w:t>Total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</w:tcPr>
          <w:p w14:paraId="1F857D38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</w:tcPr>
          <w:p w14:paraId="5F217EF2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</w:tcPr>
          <w:p w14:paraId="230FED32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</w:tcPr>
          <w:p w14:paraId="350B647E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</w:tcPr>
          <w:p w14:paraId="111AFAA3" w14:textId="77777777" w:rsidR="00246014" w:rsidRPr="0042247B" w:rsidRDefault="007A0AB3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</w:tcPr>
          <w:p w14:paraId="530DEFEB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</w:tcPr>
          <w:p w14:paraId="58B9E6C2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</w:tcPr>
          <w:p w14:paraId="6ED678E4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</w:tcPr>
          <w:p w14:paraId="34E8A98E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</w:tcPr>
          <w:p w14:paraId="5CBD879F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</w:tcPr>
          <w:p w14:paraId="6E08D333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</w:tcPr>
          <w:p w14:paraId="639B2FB4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</w:tcPr>
          <w:p w14:paraId="5382070C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</w:tcPr>
          <w:p w14:paraId="3E553E76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</w:tcPr>
          <w:p w14:paraId="674A0C4E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</w:tcPr>
          <w:p w14:paraId="1EC70B91" w14:textId="77777777" w:rsidR="00246014" w:rsidRPr="0042247B" w:rsidRDefault="007A0AB3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</w:tcPr>
          <w:p w14:paraId="55137D7C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</w:tcPr>
          <w:p w14:paraId="67C1E6A5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</w:tcPr>
          <w:p w14:paraId="14BA37AA" w14:textId="77777777" w:rsidR="00246014" w:rsidRPr="0042247B" w:rsidRDefault="00246014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247B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</w:tbl>
    <w:p w14:paraId="6B7282FA" w14:textId="77777777" w:rsidR="00246014" w:rsidRPr="0042247B" w:rsidRDefault="00246014" w:rsidP="00246014">
      <w:pPr>
        <w:rPr>
          <w:rFonts w:ascii="Times New Roman" w:hAnsi="Times New Roman" w:cs="Times New Roman"/>
          <w:sz w:val="21"/>
          <w:szCs w:val="21"/>
          <w:lang w:val="nl-NL"/>
        </w:rPr>
      </w:pPr>
      <w:r w:rsidRPr="0042247B">
        <w:rPr>
          <w:rFonts w:ascii="Times New Roman" w:hAnsi="Times New Roman" w:cs="Times New Roman"/>
          <w:sz w:val="21"/>
          <w:szCs w:val="21"/>
          <w:lang w:val="nl-NL"/>
        </w:rPr>
        <w:br/>
        <w:t xml:space="preserve">      + = criterion met; - = criterion not met</w:t>
      </w:r>
    </w:p>
    <w:p w14:paraId="23179FB7" w14:textId="77777777" w:rsidR="00205720" w:rsidRPr="00246014" w:rsidRDefault="001802A0" w:rsidP="00246014"/>
    <w:sectPr w:rsidR="00205720" w:rsidRPr="00246014" w:rsidSect="009113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3E8"/>
    <w:rsid w:val="00053C29"/>
    <w:rsid w:val="00096107"/>
    <w:rsid w:val="000E249D"/>
    <w:rsid w:val="001270D4"/>
    <w:rsid w:val="001802A0"/>
    <w:rsid w:val="001E6900"/>
    <w:rsid w:val="001E7E5B"/>
    <w:rsid w:val="00246014"/>
    <w:rsid w:val="002705D4"/>
    <w:rsid w:val="00334069"/>
    <w:rsid w:val="003A5207"/>
    <w:rsid w:val="00400585"/>
    <w:rsid w:val="0042247B"/>
    <w:rsid w:val="00422E12"/>
    <w:rsid w:val="00705A6A"/>
    <w:rsid w:val="0074105A"/>
    <w:rsid w:val="007A0AB3"/>
    <w:rsid w:val="00863E2F"/>
    <w:rsid w:val="008846D6"/>
    <w:rsid w:val="009113E8"/>
    <w:rsid w:val="00BA4A05"/>
    <w:rsid w:val="00C840D7"/>
    <w:rsid w:val="00CB76BB"/>
    <w:rsid w:val="00F067E3"/>
    <w:rsid w:val="00F4212D"/>
    <w:rsid w:val="00FA6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06BD8"/>
  <w15:chartTrackingRefBased/>
  <w15:docId w15:val="{A1E95393-2CFB-449E-A765-7487E7DDD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3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113E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11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C18DC7-FF82-46B0-8690-CE37386727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een Rai</dc:creator>
  <cp:keywords/>
  <dc:description/>
  <cp:lastModifiedBy>Harleen Rai</cp:lastModifiedBy>
  <cp:revision>3</cp:revision>
  <dcterms:created xsi:type="dcterms:W3CDTF">2020-11-29T22:20:00Z</dcterms:created>
  <dcterms:modified xsi:type="dcterms:W3CDTF">2020-11-30T16:34:00Z</dcterms:modified>
</cp:coreProperties>
</file>